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5531"/>
        <w:gridCol w:w="3397"/>
      </w:tblGrid>
      <w:tr w:rsidR="00B41279" w:rsidRPr="008A1B02" w:rsidTr="001E4C9B">
        <w:trPr>
          <w:trHeight w:val="28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rain ID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ard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acquisition</w:t>
            </w:r>
            <w:r w:rsidRPr="008A1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time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9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habilitation medicine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0.3.1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habilitation medicine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2.2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1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6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2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7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1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8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0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9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estive internal medicine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2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0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3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1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2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3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2.20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4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CM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5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ymphatic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6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habilitation medicine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7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8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ymphatic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19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0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1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ymphatic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2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8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3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8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4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8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5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1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6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2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7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2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8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2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29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3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0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3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1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2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habilitation medicine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3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4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habilitation medicine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5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6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log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7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38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CM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3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y1-39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3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y2-40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6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y3-41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18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2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CM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3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4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8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5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3.28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6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4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sn-47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8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49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0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CM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1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2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3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4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CM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5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5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6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</w:t>
            </w:r>
            <w:proofErr w:type="spellStart"/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cine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6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7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8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59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CM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60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9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61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log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62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surgery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9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63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64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7</w:t>
            </w:r>
          </w:p>
        </w:tc>
      </w:tr>
      <w:tr w:rsidR="00B41279" w:rsidRPr="008A1B02" w:rsidTr="001E4C9B">
        <w:trPr>
          <w:trHeight w:val="315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-65</w:t>
            </w:r>
          </w:p>
        </w:tc>
        <w:tc>
          <w:tcPr>
            <w:tcW w:w="2588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B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B41279" w:rsidRPr="008A1B02" w:rsidRDefault="00B41279" w:rsidP="00FA4D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A1B0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21.4.9</w:t>
            </w:r>
          </w:p>
        </w:tc>
      </w:tr>
    </w:tbl>
    <w:p w:rsidR="00FA4DA5" w:rsidRDefault="00FA4DA5">
      <w:bookmarkStart w:id="0" w:name="_GoBack"/>
      <w:bookmarkEnd w:id="0"/>
    </w:p>
    <w:p w:rsidR="00FA4DA5" w:rsidRDefault="00FA4DA5" w:rsidP="00FA4DA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upplementary tabl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1</w:t>
      </w:r>
      <w:r w:rsidRPr="00D16F43">
        <w:rPr>
          <w:rFonts w:ascii="Times New Roman" w:hAnsi="Times New Roman" w:cs="Times New Roman"/>
          <w:sz w:val="24"/>
          <w:szCs w:val="24"/>
        </w:rPr>
        <w:t xml:space="preserve"> </w:t>
      </w:r>
      <w:r w:rsidRPr="00D16F43">
        <w:rPr>
          <w:rFonts w:ascii="Times New Roman" w:hAnsi="Times New Roman" w:cs="Times New Roman"/>
          <w:noProof/>
          <w:sz w:val="24"/>
          <w:szCs w:val="24"/>
        </w:rPr>
        <w:t xml:space="preserve">Ward distribution and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D16F43">
        <w:rPr>
          <w:rFonts w:ascii="Times New Roman" w:hAnsi="Times New Roman" w:cs="Times New Roman"/>
          <w:noProof/>
          <w:sz w:val="24"/>
          <w:szCs w:val="24"/>
        </w:rPr>
        <w:t xml:space="preserve">train acquisition time of </w:t>
      </w:r>
      <w:r w:rsidRPr="0096562C">
        <w:rPr>
          <w:rFonts w:ascii="Times New Roman" w:hAnsi="Times New Roman" w:cs="Times New Roman"/>
          <w:i/>
          <w:iCs/>
          <w:noProof/>
          <w:sz w:val="24"/>
          <w:szCs w:val="24"/>
        </w:rPr>
        <w:t>Corynebacterium striatum</w:t>
      </w:r>
      <w:r w:rsidRPr="00D16F43">
        <w:rPr>
          <w:rFonts w:ascii="Times New Roman" w:hAnsi="Times New Roman" w:cs="Times New Roman"/>
          <w:noProof/>
          <w:sz w:val="24"/>
          <w:szCs w:val="24"/>
        </w:rPr>
        <w:t xml:space="preserve"> infection</w:t>
      </w:r>
    </w:p>
    <w:p w:rsidR="00FA4DA5" w:rsidRPr="00FA4DA5" w:rsidRDefault="00FA4DA5"/>
    <w:sectPr w:rsidR="00FA4DA5" w:rsidRPr="00FA4DA5" w:rsidSect="001E4C9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6F3B" w:rsidRDefault="00C96F3B" w:rsidP="001E4C9B">
      <w:r>
        <w:separator/>
      </w:r>
    </w:p>
  </w:endnote>
  <w:endnote w:type="continuationSeparator" w:id="0">
    <w:p w:rsidR="00C96F3B" w:rsidRDefault="00C96F3B" w:rsidP="001E4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6F3B" w:rsidRDefault="00C96F3B" w:rsidP="001E4C9B">
      <w:r>
        <w:separator/>
      </w:r>
    </w:p>
  </w:footnote>
  <w:footnote w:type="continuationSeparator" w:id="0">
    <w:p w:rsidR="00C96F3B" w:rsidRDefault="00C96F3B" w:rsidP="001E4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279"/>
    <w:rsid w:val="001E4C9B"/>
    <w:rsid w:val="00A32482"/>
    <w:rsid w:val="00A52EF3"/>
    <w:rsid w:val="00B41279"/>
    <w:rsid w:val="00C96F3B"/>
    <w:rsid w:val="00FA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C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C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C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C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d0123lxf1004</dc:creator>
  <cp:lastModifiedBy>lpd0123lxf1004</cp:lastModifiedBy>
  <cp:revision>4</cp:revision>
  <dcterms:created xsi:type="dcterms:W3CDTF">2022-06-01T01:14:00Z</dcterms:created>
  <dcterms:modified xsi:type="dcterms:W3CDTF">2022-06-01T01:33:00Z</dcterms:modified>
</cp:coreProperties>
</file>